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9AB00" w14:textId="43A86D0B" w:rsidR="002F04BB" w:rsidRPr="00A740D5" w:rsidRDefault="004721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740D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94AA2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740D5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EE6000" w:rsidRPr="00A740D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F04BB" w:rsidRPr="00A740D5">
        <w:rPr>
          <w:rFonts w:ascii="Times New Roman" w:hAnsi="Times New Roman" w:cs="Times New Roman"/>
          <w:b/>
          <w:bCs/>
          <w:sz w:val="20"/>
          <w:szCs w:val="20"/>
        </w:rPr>
        <w:t xml:space="preserve"> Risk of Bias summary for individual studies</w:t>
      </w:r>
    </w:p>
    <w:tbl>
      <w:tblPr>
        <w:tblStyle w:val="Tabelacomgrade"/>
        <w:tblW w:w="5066" w:type="pct"/>
        <w:jc w:val="center"/>
        <w:tblLook w:val="04A0" w:firstRow="1" w:lastRow="0" w:firstColumn="1" w:lastColumn="0" w:noHBand="0" w:noVBand="1"/>
      </w:tblPr>
      <w:tblGrid>
        <w:gridCol w:w="2377"/>
        <w:gridCol w:w="2106"/>
        <w:gridCol w:w="1105"/>
        <w:gridCol w:w="1608"/>
        <w:gridCol w:w="1625"/>
        <w:gridCol w:w="1549"/>
        <w:gridCol w:w="1393"/>
        <w:gridCol w:w="1159"/>
        <w:gridCol w:w="1210"/>
      </w:tblGrid>
      <w:tr w:rsidR="00094AA2" w:rsidRPr="00A740D5" w14:paraId="4C177801" w14:textId="77777777" w:rsidTr="00A94262">
        <w:trPr>
          <w:trHeight w:val="20"/>
          <w:tblHeader/>
          <w:jc w:val="center"/>
        </w:trPr>
        <w:tc>
          <w:tcPr>
            <w:tcW w:w="841" w:type="pct"/>
            <w:vAlign w:val="center"/>
          </w:tcPr>
          <w:p w14:paraId="65C7B0B2" w14:textId="77777777" w:rsidR="00094AA2" w:rsidRPr="00A740D5" w:rsidRDefault="00094AA2" w:rsidP="00254AFF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0" w:type="pct"/>
            <w:gridSpan w:val="4"/>
            <w:vAlign w:val="center"/>
          </w:tcPr>
          <w:p w14:paraId="5C1D770D" w14:textId="0E33717A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 of participants</w:t>
            </w:r>
          </w:p>
        </w:tc>
        <w:tc>
          <w:tcPr>
            <w:tcW w:w="548" w:type="pct"/>
            <w:vAlign w:val="center"/>
          </w:tcPr>
          <w:p w14:paraId="716D21EF" w14:textId="03873BD2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903" w:type="pct"/>
            <w:gridSpan w:val="2"/>
            <w:vAlign w:val="center"/>
          </w:tcPr>
          <w:p w14:paraId="78466699" w14:textId="1D9AF66F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28" w:type="pct"/>
            <w:vAlign w:val="center"/>
          </w:tcPr>
          <w:p w14:paraId="3FDAE888" w14:textId="77777777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94AA2" w:rsidRPr="00A740D5" w14:paraId="4ABCC7FE" w14:textId="77777777" w:rsidTr="00A94262">
        <w:trPr>
          <w:trHeight w:val="20"/>
          <w:tblHeader/>
          <w:jc w:val="center"/>
        </w:trPr>
        <w:tc>
          <w:tcPr>
            <w:tcW w:w="841" w:type="pct"/>
            <w:vAlign w:val="center"/>
            <w:hideMark/>
          </w:tcPr>
          <w:p w14:paraId="2554F1E7" w14:textId="5CDC6EBB" w:rsidR="00094AA2" w:rsidRPr="00A740D5" w:rsidRDefault="00094AA2" w:rsidP="00254AFF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45" w:type="pct"/>
            <w:vAlign w:val="center"/>
          </w:tcPr>
          <w:p w14:paraId="46D0F0AD" w14:textId="188BA6E8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ness of the exposed cohort</w:t>
            </w:r>
          </w:p>
        </w:tc>
        <w:tc>
          <w:tcPr>
            <w:tcW w:w="391" w:type="pct"/>
            <w:vAlign w:val="center"/>
          </w:tcPr>
          <w:p w14:paraId="58ADFACE" w14:textId="5C021E22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lection of the </w:t>
            </w:r>
            <w:proofErr w:type="spellStart"/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 exposed</w:t>
            </w:r>
            <w:proofErr w:type="spellEnd"/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hort</w:t>
            </w:r>
          </w:p>
        </w:tc>
        <w:tc>
          <w:tcPr>
            <w:tcW w:w="569" w:type="pct"/>
            <w:vAlign w:val="center"/>
          </w:tcPr>
          <w:p w14:paraId="257BA880" w14:textId="4C68A2FC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575" w:type="pct"/>
            <w:vAlign w:val="center"/>
          </w:tcPr>
          <w:p w14:paraId="13FBED0D" w14:textId="6A0EC990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548" w:type="pct"/>
            <w:vAlign w:val="center"/>
          </w:tcPr>
          <w:p w14:paraId="42C1C831" w14:textId="0DA64E35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ability of cohorts </w:t>
            </w:r>
            <w:proofErr w:type="gramStart"/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the basis of</w:t>
            </w:r>
            <w:proofErr w:type="gramEnd"/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e design or analysis</w:t>
            </w:r>
          </w:p>
        </w:tc>
        <w:tc>
          <w:tcPr>
            <w:tcW w:w="493" w:type="pct"/>
            <w:vAlign w:val="center"/>
          </w:tcPr>
          <w:p w14:paraId="1F29C9AF" w14:textId="315B036F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410" w:type="pct"/>
            <w:vAlign w:val="center"/>
          </w:tcPr>
          <w:p w14:paraId="212AF5CC" w14:textId="1369DF08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low-up long enough for outcomes to occur</w:t>
            </w:r>
          </w:p>
        </w:tc>
        <w:tc>
          <w:tcPr>
            <w:tcW w:w="428" w:type="pct"/>
            <w:vAlign w:val="center"/>
            <w:hideMark/>
          </w:tcPr>
          <w:p w14:paraId="6D99205B" w14:textId="77777777" w:rsidR="00094AA2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</w:t>
            </w:r>
          </w:p>
          <w:p w14:paraId="77B3E09C" w14:textId="6ADB97D7" w:rsidR="00094AA2" w:rsidRPr="00A740D5" w:rsidRDefault="00094AA2" w:rsidP="00254AF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OS)</w:t>
            </w:r>
          </w:p>
        </w:tc>
      </w:tr>
      <w:tr w:rsidR="00094AA2" w:rsidRPr="00A740D5" w14:paraId="2367D2C0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475136E9" w14:textId="197BCBA3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wabara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7)</w:t>
            </w:r>
          </w:p>
        </w:tc>
        <w:tc>
          <w:tcPr>
            <w:tcW w:w="745" w:type="pct"/>
            <w:vAlign w:val="center"/>
          </w:tcPr>
          <w:p w14:paraId="11B4681B" w14:textId="12EDA4D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510A9705" w14:textId="2DEF112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1E507209" w14:textId="18799A5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0F33873C" w14:textId="0DB98BC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46D7B29B" w14:textId="10A8700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5BEBCBC8" w14:textId="6EDF36E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7FF5B1F0" w14:textId="5643BE1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27E8A753" w14:textId="135DE95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60102350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6748F6AD" w14:textId="3D3FD92C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rmayr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08)</w:t>
            </w:r>
          </w:p>
        </w:tc>
        <w:tc>
          <w:tcPr>
            <w:tcW w:w="745" w:type="pct"/>
            <w:vAlign w:val="center"/>
          </w:tcPr>
          <w:p w14:paraId="752C41FB" w14:textId="785D302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3DEC330B" w14:textId="03D95B6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296F0663" w14:textId="602BAFE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2354D231" w14:textId="5DD040C6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08106D8F" w14:textId="28DF38C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7947AC8F" w14:textId="70C98BF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4DB3F132" w14:textId="1501EA9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1FECF217" w14:textId="54A6DAF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2E2A7370" w14:textId="77777777" w:rsidTr="00A94262">
        <w:trPr>
          <w:trHeight w:val="81"/>
          <w:jc w:val="center"/>
        </w:trPr>
        <w:tc>
          <w:tcPr>
            <w:tcW w:w="841" w:type="pct"/>
            <w:vAlign w:val="center"/>
          </w:tcPr>
          <w:p w14:paraId="22E9EB26" w14:textId="1B165423" w:rsidR="00094AA2" w:rsidRPr="00A740D5" w:rsidRDefault="00094AA2" w:rsidP="008D5CDE">
            <w:pPr>
              <w:tabs>
                <w:tab w:val="left" w:pos="56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noda</w:t>
            </w:r>
            <w:proofErr w:type="spellEnd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1)</w:t>
            </w:r>
          </w:p>
        </w:tc>
        <w:tc>
          <w:tcPr>
            <w:tcW w:w="745" w:type="pct"/>
            <w:vAlign w:val="center"/>
          </w:tcPr>
          <w:p w14:paraId="02EEC782" w14:textId="18A003F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1D686A45" w14:textId="1BB2EB0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49C19AB5" w14:textId="012FF6F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2358E0BB" w14:textId="648DEE8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23B22AA5" w14:textId="230050F6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051AC513" w14:textId="16DE4136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6F07282A" w14:textId="109779E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1B15CB71" w14:textId="34D222B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7BC807AD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19BB5D42" w14:textId="7B22A06A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o et al. (2018)</w:t>
            </w:r>
          </w:p>
        </w:tc>
        <w:tc>
          <w:tcPr>
            <w:tcW w:w="745" w:type="pct"/>
            <w:vAlign w:val="center"/>
          </w:tcPr>
          <w:p w14:paraId="43F57090" w14:textId="1957D85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39EC1802" w14:textId="056ACAA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3161DA72" w14:textId="6162F1D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12061977" w14:textId="74F8D48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0F0B99BD" w14:textId="401C364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4B15A148" w14:textId="4A2FDAE6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17D914C9" w14:textId="3AAB6D4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3F174BE9" w14:textId="74EEE27B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452010FC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6A2AEC8A" w14:textId="7A70F42C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i</w:t>
            </w:r>
            <w:proofErr w:type="spellEnd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7)</w:t>
            </w:r>
          </w:p>
        </w:tc>
        <w:tc>
          <w:tcPr>
            <w:tcW w:w="745" w:type="pct"/>
            <w:vAlign w:val="center"/>
          </w:tcPr>
          <w:p w14:paraId="0BC14A92" w14:textId="7FB812A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11566DC0" w14:textId="083E018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3BBD26C2" w14:textId="6364D9E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6284A94E" w14:textId="7A8CFDD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16600475" w14:textId="1C19802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7C97BE4A" w14:textId="445179D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646C0927" w14:textId="5B977C3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0C737A1B" w14:textId="6AD5B88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78073DED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6702C3F6" w14:textId="42A67AD6" w:rsidR="00094AA2" w:rsidRPr="00A740D5" w:rsidRDefault="00094AA2" w:rsidP="008D5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mei et al. (2014)</w:t>
            </w:r>
          </w:p>
        </w:tc>
        <w:tc>
          <w:tcPr>
            <w:tcW w:w="745" w:type="pct"/>
            <w:vAlign w:val="center"/>
          </w:tcPr>
          <w:p w14:paraId="7024AA01" w14:textId="322711D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499AC8F2" w14:textId="6D1C680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521BCAFF" w14:textId="51AB969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0F4785BC" w14:textId="48FAF5E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45E242C1" w14:textId="554D935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1427CE91" w14:textId="3F85773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562C4C18" w14:textId="4ABBD0B6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7227B2E7" w14:textId="48DD72F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0C868661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74F04B6C" w14:textId="7D83E37F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orhaug</w:t>
            </w:r>
            <w:proofErr w:type="spellEnd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5)</w:t>
            </w:r>
          </w:p>
        </w:tc>
        <w:tc>
          <w:tcPr>
            <w:tcW w:w="745" w:type="pct"/>
            <w:vAlign w:val="center"/>
          </w:tcPr>
          <w:p w14:paraId="418A5C28" w14:textId="742892E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73FE2FFD" w14:textId="7E26613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7983E55B" w14:textId="0546F65B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5402DC5A" w14:textId="6BFFFDA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0CCC521F" w14:textId="6065C85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1577388B" w14:textId="74BFA02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19C0F8B3" w14:textId="1E3F11CB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122ABC4D" w14:textId="51E38E3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60C5822B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0ADB04C7" w14:textId="47BB815D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kae</w:t>
            </w:r>
            <w:proofErr w:type="spellEnd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6)</w:t>
            </w:r>
          </w:p>
        </w:tc>
        <w:tc>
          <w:tcPr>
            <w:tcW w:w="745" w:type="pct"/>
            <w:vAlign w:val="center"/>
          </w:tcPr>
          <w:p w14:paraId="0F53065C" w14:textId="125D3E1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7F27B682" w14:textId="67F475B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3191972F" w14:textId="7907E38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3961A697" w14:textId="080C8EF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7240B164" w14:textId="1FF58BA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36E22E8F" w14:textId="5B6915E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1E20E6B6" w14:textId="6B3CB66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78188C26" w14:textId="2D337C6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14058E7B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45206EEC" w14:textId="7F5E9AEF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ner et al. (2008)</w:t>
            </w:r>
          </w:p>
        </w:tc>
        <w:tc>
          <w:tcPr>
            <w:tcW w:w="745" w:type="pct"/>
            <w:vAlign w:val="center"/>
          </w:tcPr>
          <w:p w14:paraId="084C1EBE" w14:textId="19DCE64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6B440BAE" w14:textId="0B04E34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2C80F5F1" w14:textId="7F7D4B3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6A67EF65" w14:textId="4AE650F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3057F585" w14:textId="29FAD99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3972C483" w14:textId="7BC563DB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02E99D3A" w14:textId="0CB014F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020EFCD1" w14:textId="3169CEB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7F147DA1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15AB52AC" w14:textId="6B6AADF8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 et al. (2012)</w:t>
            </w:r>
          </w:p>
        </w:tc>
        <w:tc>
          <w:tcPr>
            <w:tcW w:w="745" w:type="pct"/>
            <w:vAlign w:val="center"/>
          </w:tcPr>
          <w:p w14:paraId="688F3D4A" w14:textId="49FC8B8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5A2F318C" w14:textId="487C0E4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5F8CB6C0" w14:textId="1071DCB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344BDD5C" w14:textId="2B95471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5D77E4B1" w14:textId="177B170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5B8D4512" w14:textId="16E09A6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559FBD85" w14:textId="645B3693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03B62E22" w14:textId="3806A6A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7486F353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4F9EE22D" w14:textId="018DF3FB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wasongwe</w:t>
            </w:r>
            <w:proofErr w:type="spellEnd"/>
            <w:r w:rsidRPr="00A740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8)</w:t>
            </w:r>
          </w:p>
        </w:tc>
        <w:tc>
          <w:tcPr>
            <w:tcW w:w="745" w:type="pct"/>
            <w:vAlign w:val="center"/>
          </w:tcPr>
          <w:p w14:paraId="1D57AB72" w14:textId="34054A36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4758F8C0" w14:textId="49FCD79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3B4BAA67" w14:textId="03E71A1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60D50449" w14:textId="53DFB4B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671260AC" w14:textId="682E595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4713A5DD" w14:textId="675AD41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57CEE108" w14:textId="3888A143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12918ACF" w14:textId="3214AB1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357133CC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52F5E9C7" w14:textId="3DD583E1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-</w:t>
            </w: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v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 </w:t>
            </w: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c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1)</w:t>
            </w:r>
          </w:p>
        </w:tc>
        <w:tc>
          <w:tcPr>
            <w:tcW w:w="745" w:type="pct"/>
            <w:vAlign w:val="center"/>
          </w:tcPr>
          <w:p w14:paraId="3F1658ED" w14:textId="4D6D6B6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575E4993" w14:textId="79BE924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57395F32" w14:textId="1EFEA6A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4F05F65A" w14:textId="2A4C2E0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32C8B7D5" w14:textId="5525CECB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594137C0" w14:textId="71528F9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3604A4A1" w14:textId="075BD2E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2817D5C8" w14:textId="00EFDAD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62DA0EFA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610CE10C" w14:textId="43312236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u et al (2015)</w:t>
            </w:r>
          </w:p>
        </w:tc>
        <w:tc>
          <w:tcPr>
            <w:tcW w:w="745" w:type="pct"/>
            <w:vAlign w:val="center"/>
          </w:tcPr>
          <w:p w14:paraId="46226645" w14:textId="6406A9A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30BA47E6" w14:textId="6EA785CB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75650C6E" w14:textId="2BC4AEF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409ADBE9" w14:textId="3378002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0FF34E8B" w14:textId="267B357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0418D642" w14:textId="1C2D2E6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47E05873" w14:textId="0C5B0416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249AD495" w14:textId="708DDEA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3BCBD063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627D6529" w14:textId="0D5F16F7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o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11)</w:t>
            </w:r>
          </w:p>
        </w:tc>
        <w:tc>
          <w:tcPr>
            <w:tcW w:w="745" w:type="pct"/>
            <w:vAlign w:val="center"/>
          </w:tcPr>
          <w:p w14:paraId="7F9EB5A6" w14:textId="4CC62B4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06ABA6C1" w14:textId="69772313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022900ED" w14:textId="1A89796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7A152A28" w14:textId="270334AB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18FF4B3B" w14:textId="5FBDCE8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14F5C2DE" w14:textId="766036B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33418D79" w14:textId="641EE8E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65BDC217" w14:textId="3F404A5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0A9C8803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15062C40" w14:textId="1400ABC5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k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</w:t>
            </w:r>
          </w:p>
        </w:tc>
        <w:tc>
          <w:tcPr>
            <w:tcW w:w="745" w:type="pct"/>
            <w:vAlign w:val="center"/>
          </w:tcPr>
          <w:p w14:paraId="28DC5543" w14:textId="3CCF9C1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27BFC628" w14:textId="03A3A8E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0321A5B5" w14:textId="389430A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3CDEB492" w14:textId="281BB5D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46C21823" w14:textId="0FA9A7E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1F24D20E" w14:textId="7C93F91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629B26AB" w14:textId="53C8F04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03D4826F" w14:textId="45EB729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4E51FA0F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321A8A98" w14:textId="78CA5438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lomo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10)</w:t>
            </w:r>
          </w:p>
        </w:tc>
        <w:tc>
          <w:tcPr>
            <w:tcW w:w="745" w:type="pct"/>
            <w:vAlign w:val="center"/>
          </w:tcPr>
          <w:p w14:paraId="3F43C934" w14:textId="5F3305C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268A9D85" w14:textId="0095697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2EC9B1B0" w14:textId="7EFAA25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0AB27386" w14:textId="703397D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7B069333" w14:textId="7A9C0B7B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4649FC38" w14:textId="2318E0D3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1F5DD161" w14:textId="0C75D0E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5335B447" w14:textId="24192BA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77C06331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39F2EB5D" w14:textId="050DD644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g et al (2011)</w:t>
            </w:r>
          </w:p>
        </w:tc>
        <w:tc>
          <w:tcPr>
            <w:tcW w:w="745" w:type="pct"/>
            <w:vAlign w:val="center"/>
          </w:tcPr>
          <w:p w14:paraId="373C276D" w14:textId="30344BC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19C155DE" w14:textId="614B750B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2907F440" w14:textId="2393A3B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3132037B" w14:textId="71FC15E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66BC636B" w14:textId="30278F2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643EE2A0" w14:textId="6433AB4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5B88FD66" w14:textId="2D3F263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66F8F448" w14:textId="0A17178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1B4098AA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2AAA445D" w14:textId="14910345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 et al (2018)</w:t>
            </w:r>
          </w:p>
        </w:tc>
        <w:tc>
          <w:tcPr>
            <w:tcW w:w="745" w:type="pct"/>
            <w:vAlign w:val="center"/>
          </w:tcPr>
          <w:p w14:paraId="610D7D79" w14:textId="7D7E9153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5D93750E" w14:textId="7B9A0F0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7CFE7BB7" w14:textId="603FF66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49DD0F52" w14:textId="10DDC74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40A18FBC" w14:textId="78ACC52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1113FC10" w14:textId="681B9D6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46B9A058" w14:textId="06725B5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42ADA931" w14:textId="5EFF021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12FAD8A0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182D7FC3" w14:textId="1A37370D" w:rsidR="00094AA2" w:rsidRPr="00A740D5" w:rsidRDefault="00094AA2" w:rsidP="008D5CDE">
            <w:pPr>
              <w:tabs>
                <w:tab w:val="left" w:pos="56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eh et al (2017)</w:t>
            </w:r>
          </w:p>
        </w:tc>
        <w:tc>
          <w:tcPr>
            <w:tcW w:w="745" w:type="pct"/>
            <w:vAlign w:val="center"/>
          </w:tcPr>
          <w:p w14:paraId="248B12B0" w14:textId="0D89151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0658C248" w14:textId="5EFA8C63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1621FD8E" w14:textId="4CE88FE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3108E94F" w14:textId="10E64866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3DEB426F" w14:textId="61A234E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056061C9" w14:textId="1C2021C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5D941E1B" w14:textId="17BC994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28E92345" w14:textId="3DD0E6D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6E02C90B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3C551B56" w14:textId="53479E0D" w:rsidR="00094AA2" w:rsidRPr="00A740D5" w:rsidRDefault="00094AA2" w:rsidP="008D5CDE">
            <w:pPr>
              <w:tabs>
                <w:tab w:val="left" w:pos="56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Liu </w:t>
            </w: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(2012)</w:t>
            </w:r>
          </w:p>
        </w:tc>
        <w:tc>
          <w:tcPr>
            <w:tcW w:w="745" w:type="pct"/>
            <w:vAlign w:val="center"/>
          </w:tcPr>
          <w:p w14:paraId="28068856" w14:textId="69C66EE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1DA919C5" w14:textId="7C9A9A4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7B4E5BD3" w14:textId="521E166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0825B5E0" w14:textId="674F0BB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29BF0E8B" w14:textId="1E669D03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219DBEDE" w14:textId="2654C70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3BB0125B" w14:textId="1D63A38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29C4627B" w14:textId="63B0D1D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776B1116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7BE7AC52" w14:textId="7D8738A1" w:rsidR="00094AA2" w:rsidRPr="00A740D5" w:rsidRDefault="00094AA2" w:rsidP="008D5CDE">
            <w:pPr>
              <w:tabs>
                <w:tab w:val="left" w:pos="56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cak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14)</w:t>
            </w:r>
          </w:p>
        </w:tc>
        <w:tc>
          <w:tcPr>
            <w:tcW w:w="745" w:type="pct"/>
            <w:vAlign w:val="center"/>
          </w:tcPr>
          <w:p w14:paraId="01CAB36A" w14:textId="4EB9A22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1" w:type="pct"/>
            <w:vAlign w:val="center"/>
          </w:tcPr>
          <w:p w14:paraId="58519318" w14:textId="428EC9F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4C84D24B" w14:textId="7AE72F7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1E84582C" w14:textId="1214080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56374A0E" w14:textId="65AC4F2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2220CC29" w14:textId="6BE1287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5F4508E6" w14:textId="37DB2E7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40A0E481" w14:textId="4FA79E7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109F89A4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617B6C3B" w14:textId="47946582" w:rsidR="00094AA2" w:rsidRPr="00A740D5" w:rsidRDefault="00094AA2" w:rsidP="008D5CDE">
            <w:pPr>
              <w:tabs>
                <w:tab w:val="left" w:pos="56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cak</w:t>
            </w:r>
            <w:proofErr w:type="spellEnd"/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15)</w:t>
            </w:r>
          </w:p>
        </w:tc>
        <w:tc>
          <w:tcPr>
            <w:tcW w:w="745" w:type="pct"/>
            <w:vAlign w:val="center"/>
          </w:tcPr>
          <w:p w14:paraId="56F3FB5C" w14:textId="79C2306E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68FECFC9" w14:textId="29C8E44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12764A48" w14:textId="1AEB06A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5F0C7416" w14:textId="456B4D1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7BCE5837" w14:textId="0D3FDA7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361B2939" w14:textId="6D424DA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4B093145" w14:textId="23A9AD7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25C1A339" w14:textId="109B93F7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052897F7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53701A70" w14:textId="23071128" w:rsidR="00094AA2" w:rsidRPr="00A740D5" w:rsidRDefault="00094AA2" w:rsidP="008D5CDE">
            <w:pPr>
              <w:tabs>
                <w:tab w:val="left" w:pos="560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rm et al (2008)</w:t>
            </w:r>
          </w:p>
        </w:tc>
        <w:tc>
          <w:tcPr>
            <w:tcW w:w="745" w:type="pct"/>
            <w:vAlign w:val="center"/>
          </w:tcPr>
          <w:p w14:paraId="0EB32DEE" w14:textId="16492B26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1" w:type="pct"/>
            <w:vAlign w:val="center"/>
          </w:tcPr>
          <w:p w14:paraId="0AF5C4E0" w14:textId="10091FA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118E8ECF" w14:textId="490F40A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25094EFA" w14:textId="692F0B7F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71279400" w14:textId="26B6A4B8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3" w:type="pct"/>
            <w:vAlign w:val="center"/>
          </w:tcPr>
          <w:p w14:paraId="1665B345" w14:textId="38BCD72A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569B2DDD" w14:textId="3F973083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73364CAE" w14:textId="665C4B9C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94AA2" w:rsidRPr="00A740D5" w14:paraId="28A7D606" w14:textId="77777777" w:rsidTr="00A94262">
        <w:trPr>
          <w:trHeight w:val="170"/>
          <w:jc w:val="center"/>
        </w:trPr>
        <w:tc>
          <w:tcPr>
            <w:tcW w:w="841" w:type="pct"/>
            <w:vAlign w:val="center"/>
          </w:tcPr>
          <w:p w14:paraId="015A8FD0" w14:textId="2F0C6DA7" w:rsidR="00094AA2" w:rsidRPr="00A740D5" w:rsidRDefault="00094AA2" w:rsidP="00C410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74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ai et al (2018)</w:t>
            </w:r>
          </w:p>
        </w:tc>
        <w:tc>
          <w:tcPr>
            <w:tcW w:w="745" w:type="pct"/>
            <w:vAlign w:val="center"/>
          </w:tcPr>
          <w:p w14:paraId="0A4BD111" w14:textId="45A8AB51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1" w:type="pct"/>
            <w:vAlign w:val="center"/>
          </w:tcPr>
          <w:p w14:paraId="19A03CFD" w14:textId="72C12554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9" w:type="pct"/>
            <w:vAlign w:val="center"/>
          </w:tcPr>
          <w:p w14:paraId="335083A6" w14:textId="76C1FEB9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pct"/>
            <w:vAlign w:val="center"/>
          </w:tcPr>
          <w:p w14:paraId="32D74F4F" w14:textId="0B55FF1D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pct"/>
            <w:vAlign w:val="center"/>
          </w:tcPr>
          <w:p w14:paraId="090A5D49" w14:textId="47D9E555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3" w:type="pct"/>
            <w:vAlign w:val="center"/>
          </w:tcPr>
          <w:p w14:paraId="6DA9719A" w14:textId="1D2AD3A0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18780C5C" w14:textId="0F0569E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pct"/>
            <w:noWrap/>
            <w:vAlign w:val="center"/>
          </w:tcPr>
          <w:p w14:paraId="2CA748FD" w14:textId="1B8A9902" w:rsidR="00094AA2" w:rsidRPr="00A740D5" w:rsidRDefault="00094AA2" w:rsidP="00C41031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14:paraId="6028B6E4" w14:textId="25401859" w:rsidR="00B718B4" w:rsidRPr="00A740D5" w:rsidRDefault="000F4DAF">
      <w:pPr>
        <w:rPr>
          <w:rFonts w:ascii="Times New Roman" w:hAnsi="Times New Roman" w:cs="Times New Roman"/>
          <w:sz w:val="20"/>
          <w:szCs w:val="20"/>
        </w:rPr>
      </w:pPr>
      <w:r w:rsidRPr="00A740D5">
        <w:rPr>
          <w:rFonts w:ascii="Times New Roman" w:hAnsi="Times New Roman" w:cs="Times New Roman"/>
          <w:sz w:val="20"/>
          <w:szCs w:val="20"/>
        </w:rPr>
        <w:t xml:space="preserve">Note: NOS = Newcastle-Ottawa Scale, 1 = the study satisfied the criteria, 0 = the study did not satisfy the </w:t>
      </w:r>
      <w:proofErr w:type="gramStart"/>
      <w:r w:rsidRPr="00A740D5">
        <w:rPr>
          <w:rFonts w:ascii="Times New Roman" w:hAnsi="Times New Roman" w:cs="Times New Roman"/>
          <w:sz w:val="20"/>
          <w:szCs w:val="20"/>
        </w:rPr>
        <w:t>criteria</w:t>
      </w:r>
      <w:proofErr w:type="gramEnd"/>
      <w:r w:rsidRPr="00A740D5">
        <w:rPr>
          <w:rFonts w:ascii="Times New Roman" w:hAnsi="Times New Roman" w:cs="Times New Roman"/>
          <w:sz w:val="20"/>
          <w:szCs w:val="20"/>
        </w:rPr>
        <w:t xml:space="preserve"> or it was unclear whether the study satisfied the </w:t>
      </w:r>
      <w:proofErr w:type="spellStart"/>
      <w:r w:rsidRPr="00A740D5">
        <w:rPr>
          <w:rFonts w:ascii="Times New Roman" w:hAnsi="Times New Roman" w:cs="Times New Roman"/>
          <w:sz w:val="20"/>
          <w:szCs w:val="20"/>
        </w:rPr>
        <w:t>crietria</w:t>
      </w:r>
      <w:proofErr w:type="spellEnd"/>
      <w:r w:rsidRPr="00A740D5">
        <w:rPr>
          <w:rFonts w:ascii="Times New Roman" w:hAnsi="Times New Roman" w:cs="Times New Roman"/>
          <w:sz w:val="20"/>
          <w:szCs w:val="20"/>
        </w:rPr>
        <w:t>.</w:t>
      </w:r>
      <w:r w:rsidR="00441AFA" w:rsidRPr="00A740D5">
        <w:rPr>
          <w:rFonts w:ascii="Times New Roman" w:hAnsi="Times New Roman" w:cs="Times New Roman"/>
          <w:sz w:val="20"/>
          <w:szCs w:val="20"/>
        </w:rPr>
        <w:fldChar w:fldCharType="begin"/>
      </w:r>
      <w:r w:rsidR="00441AFA" w:rsidRPr="00A740D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441AFA" w:rsidRPr="00A740D5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718B4" w:rsidRPr="00A740D5" w:rsidSect="00254A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4F05D" w14:textId="77777777" w:rsidR="00A220E2" w:rsidRDefault="00A220E2" w:rsidP="00C45399">
      <w:pPr>
        <w:spacing w:after="0" w:line="240" w:lineRule="auto"/>
      </w:pPr>
      <w:r>
        <w:separator/>
      </w:r>
    </w:p>
  </w:endnote>
  <w:endnote w:type="continuationSeparator" w:id="0">
    <w:p w14:paraId="4C971886" w14:textId="77777777" w:rsidR="00A220E2" w:rsidRDefault="00A220E2" w:rsidP="00C4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EF231" w14:textId="77777777" w:rsidR="00A220E2" w:rsidRDefault="00A220E2" w:rsidP="00C45399">
      <w:pPr>
        <w:spacing w:after="0" w:line="240" w:lineRule="auto"/>
      </w:pPr>
      <w:r>
        <w:separator/>
      </w:r>
    </w:p>
  </w:footnote>
  <w:footnote w:type="continuationSeparator" w:id="0">
    <w:p w14:paraId="18CFC350" w14:textId="77777777" w:rsidR="00A220E2" w:rsidRDefault="00A220E2" w:rsidP="00C453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0MjCxMLK0NDUyNzNW0lEKTi0uzszPAykwrgUAnB582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 (3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avxtvaiwswzcetxw45rxzodefazefttsvx&quot;&gt;Shajahan KI 2020&lt;record-ids&gt;&lt;item&gt;41&lt;/item&gt;&lt;/record-ids&gt;&lt;/item&gt;&lt;/Libraries&gt;"/>
  </w:docVars>
  <w:rsids>
    <w:rsidRoot w:val="00B718B4"/>
    <w:rsid w:val="00003B7C"/>
    <w:rsid w:val="0002320A"/>
    <w:rsid w:val="00036BB5"/>
    <w:rsid w:val="00037A5E"/>
    <w:rsid w:val="00053F9D"/>
    <w:rsid w:val="0006117F"/>
    <w:rsid w:val="00094AA2"/>
    <w:rsid w:val="000B1FAD"/>
    <w:rsid w:val="000B6AEE"/>
    <w:rsid w:val="000F4DAF"/>
    <w:rsid w:val="000F7A17"/>
    <w:rsid w:val="001123FC"/>
    <w:rsid w:val="001264E2"/>
    <w:rsid w:val="00191542"/>
    <w:rsid w:val="001920E6"/>
    <w:rsid w:val="00196CAA"/>
    <w:rsid w:val="001A2C97"/>
    <w:rsid w:val="001C08C8"/>
    <w:rsid w:val="002302D6"/>
    <w:rsid w:val="00254AFF"/>
    <w:rsid w:val="002929BA"/>
    <w:rsid w:val="002F04BB"/>
    <w:rsid w:val="002F4E7F"/>
    <w:rsid w:val="002F571F"/>
    <w:rsid w:val="003473E0"/>
    <w:rsid w:val="00352495"/>
    <w:rsid w:val="00353DB3"/>
    <w:rsid w:val="00385688"/>
    <w:rsid w:val="003A3C96"/>
    <w:rsid w:val="003C2EB2"/>
    <w:rsid w:val="003E2B20"/>
    <w:rsid w:val="003F5E1F"/>
    <w:rsid w:val="004045E7"/>
    <w:rsid w:val="00410744"/>
    <w:rsid w:val="004113D9"/>
    <w:rsid w:val="00425BFF"/>
    <w:rsid w:val="00441AFA"/>
    <w:rsid w:val="004702D8"/>
    <w:rsid w:val="004721E8"/>
    <w:rsid w:val="00487561"/>
    <w:rsid w:val="004A0C23"/>
    <w:rsid w:val="004A0C88"/>
    <w:rsid w:val="004C0E7D"/>
    <w:rsid w:val="004D6371"/>
    <w:rsid w:val="004F18DE"/>
    <w:rsid w:val="0054785F"/>
    <w:rsid w:val="0055247A"/>
    <w:rsid w:val="00555FAC"/>
    <w:rsid w:val="005D13B4"/>
    <w:rsid w:val="00664A5E"/>
    <w:rsid w:val="0067385A"/>
    <w:rsid w:val="00683E0A"/>
    <w:rsid w:val="00686F2B"/>
    <w:rsid w:val="0069602C"/>
    <w:rsid w:val="006E788C"/>
    <w:rsid w:val="006F0BA9"/>
    <w:rsid w:val="00722819"/>
    <w:rsid w:val="007636A0"/>
    <w:rsid w:val="0077114E"/>
    <w:rsid w:val="00793442"/>
    <w:rsid w:val="007A47DE"/>
    <w:rsid w:val="007B43C5"/>
    <w:rsid w:val="007C217D"/>
    <w:rsid w:val="007D534A"/>
    <w:rsid w:val="007E4BC0"/>
    <w:rsid w:val="0082587F"/>
    <w:rsid w:val="008D5CDE"/>
    <w:rsid w:val="0092769F"/>
    <w:rsid w:val="00952731"/>
    <w:rsid w:val="0095601B"/>
    <w:rsid w:val="00966171"/>
    <w:rsid w:val="009A7DBC"/>
    <w:rsid w:val="009C1932"/>
    <w:rsid w:val="009F6AE1"/>
    <w:rsid w:val="00A03192"/>
    <w:rsid w:val="00A220E2"/>
    <w:rsid w:val="00A50952"/>
    <w:rsid w:val="00A538C6"/>
    <w:rsid w:val="00A740D5"/>
    <w:rsid w:val="00A94262"/>
    <w:rsid w:val="00A95B9B"/>
    <w:rsid w:val="00AA6A90"/>
    <w:rsid w:val="00AE6B43"/>
    <w:rsid w:val="00B47CCD"/>
    <w:rsid w:val="00B556DA"/>
    <w:rsid w:val="00B707EA"/>
    <w:rsid w:val="00B718B4"/>
    <w:rsid w:val="00BD6F5A"/>
    <w:rsid w:val="00BF0162"/>
    <w:rsid w:val="00BF67F5"/>
    <w:rsid w:val="00C3601C"/>
    <w:rsid w:val="00C41031"/>
    <w:rsid w:val="00C45399"/>
    <w:rsid w:val="00C4650B"/>
    <w:rsid w:val="00C92A06"/>
    <w:rsid w:val="00C96EFB"/>
    <w:rsid w:val="00CC420B"/>
    <w:rsid w:val="00D06B2F"/>
    <w:rsid w:val="00D11542"/>
    <w:rsid w:val="00D30F75"/>
    <w:rsid w:val="00DF7F8F"/>
    <w:rsid w:val="00E0325B"/>
    <w:rsid w:val="00E27BA0"/>
    <w:rsid w:val="00E50833"/>
    <w:rsid w:val="00E727F9"/>
    <w:rsid w:val="00E84BA5"/>
    <w:rsid w:val="00E86944"/>
    <w:rsid w:val="00EE3933"/>
    <w:rsid w:val="00EE6000"/>
    <w:rsid w:val="00EF2E79"/>
    <w:rsid w:val="00F23E5B"/>
    <w:rsid w:val="00F26E2B"/>
    <w:rsid w:val="00FE2F0C"/>
    <w:rsid w:val="00FF1956"/>
    <w:rsid w:val="00FF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7C2120"/>
  <w15:chartTrackingRefBased/>
  <w15:docId w15:val="{3282CB53-4BA8-441B-AD06-DABB787F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71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27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769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41A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441A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A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441AFA"/>
    <w:rPr>
      <w:rFonts w:ascii="Calibri" w:hAnsi="Calibri" w:cs="Calibri"/>
      <w:noProof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4A0C8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A0C8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A0C8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A0C8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A0C88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C45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45399"/>
  </w:style>
  <w:style w:type="paragraph" w:styleId="Rodap">
    <w:name w:val="footer"/>
    <w:basedOn w:val="Normal"/>
    <w:link w:val="RodapChar"/>
    <w:uiPriority w:val="99"/>
    <w:unhideWhenUsed/>
    <w:rsid w:val="00C45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45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D1CA6658090D47AEEC0738E741B16F" ma:contentTypeVersion="11" ma:contentTypeDescription="Create a new document." ma:contentTypeScope="" ma:versionID="49efe0ee254e640c60fd7afd7adb156f">
  <xsd:schema xmlns:xsd="http://www.w3.org/2001/XMLSchema" xmlns:xs="http://www.w3.org/2001/XMLSchema" xmlns:p="http://schemas.microsoft.com/office/2006/metadata/properties" xmlns:ns2="678d2b12-950c-4d15-a4ba-d05d63d9f35f" xmlns:ns3="dbbded8a-f322-4a1a-aa9f-4d578a3dcb42" targetNamespace="http://schemas.microsoft.com/office/2006/metadata/properties" ma:root="true" ma:fieldsID="758510e5e6297e6fb99ea54c38c4d9d5" ns2:_="" ns3:_="">
    <xsd:import namespace="678d2b12-950c-4d15-a4ba-d05d63d9f35f"/>
    <xsd:import namespace="dbbded8a-f322-4a1a-aa9f-4d578a3dcb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8d2b12-950c-4d15-a4ba-d05d63d9f3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bded8a-f322-4a1a-aa9f-4d578a3dc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F99A9E-B98A-48DF-937A-0C06636B56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C788B1-082D-418A-9DD7-2DA88EC639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FED145-8A97-4A1F-9185-F59C38BC02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8d2b12-950c-4d15-a4ba-d05d63d9f35f"/>
    <ds:schemaRef ds:uri="dbbded8a-f322-4a1a-aa9f-4d578a3dc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Saraiva</dc:creator>
  <cp:keywords/>
  <dc:description/>
  <cp:lastModifiedBy>Luciana Saraiva</cp:lastModifiedBy>
  <cp:revision>3</cp:revision>
  <dcterms:created xsi:type="dcterms:W3CDTF">2021-11-21T20:25:00Z</dcterms:created>
  <dcterms:modified xsi:type="dcterms:W3CDTF">2021-11-21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D1CA6658090D47AEEC0738E741B16F</vt:lpwstr>
  </property>
</Properties>
</file>